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B25B5" w14:textId="4A4EDDE9" w:rsidR="0067656C" w:rsidRDefault="006161FD" w:rsidP="00556576">
      <w:pPr>
        <w:rPr>
          <w:rFonts w:asciiTheme="majorBidi" w:hAnsiTheme="majorBidi" w:cstheme="majorBidi"/>
          <w:sz w:val="56"/>
          <w:szCs w:val="56"/>
        </w:rPr>
      </w:pPr>
      <w:r w:rsidRPr="00230B83">
        <w:rPr>
          <w:rFonts w:asciiTheme="majorBidi" w:hAnsiTheme="majorBidi" w:cstheme="majorBidi"/>
          <w:sz w:val="56"/>
          <w:szCs w:val="56"/>
        </w:rPr>
        <w:t>Risk of Bias Summary Table</w:t>
      </w:r>
    </w:p>
    <w:p w14:paraId="654BD018" w14:textId="77777777" w:rsidR="00C10D05" w:rsidRPr="00230B83" w:rsidRDefault="00C10D05" w:rsidP="00556576">
      <w:pPr>
        <w:rPr>
          <w:rFonts w:asciiTheme="majorBidi" w:hAnsiTheme="majorBidi" w:cstheme="majorBidi"/>
          <w:sz w:val="56"/>
          <w:szCs w:val="56"/>
        </w:rPr>
      </w:pPr>
    </w:p>
    <w:tbl>
      <w:tblPr>
        <w:tblW w:w="13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9"/>
        <w:gridCol w:w="1679"/>
        <w:gridCol w:w="1679"/>
        <w:gridCol w:w="1679"/>
        <w:gridCol w:w="1679"/>
        <w:gridCol w:w="1679"/>
        <w:gridCol w:w="1679"/>
        <w:gridCol w:w="1680"/>
      </w:tblGrid>
      <w:tr w:rsidR="002A6AA9" w:rsidRPr="00230B83" w14:paraId="58CA75CE" w14:textId="77777777" w:rsidTr="00556576">
        <w:trPr>
          <w:trHeight w:val="714"/>
        </w:trPr>
        <w:tc>
          <w:tcPr>
            <w:tcW w:w="1679" w:type="dxa"/>
          </w:tcPr>
          <w:p w14:paraId="7D6953F4" w14:textId="77777777" w:rsidR="002A6AA9" w:rsidRPr="00230B83" w:rsidRDefault="002A6AA9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 xml:space="preserve">Study </w:t>
            </w:r>
            <w:r w:rsidRPr="00230B83">
              <w:rPr>
                <w:rFonts w:asciiTheme="majorBidi" w:hAnsiTheme="majorBidi" w:cstheme="majorBidi"/>
              </w:rPr>
              <w:br/>
              <w:t>(author, year)</w:t>
            </w:r>
          </w:p>
        </w:tc>
        <w:tc>
          <w:tcPr>
            <w:tcW w:w="1679" w:type="dxa"/>
          </w:tcPr>
          <w:p w14:paraId="4CC6A975" w14:textId="77777777" w:rsidR="002A6AA9" w:rsidRPr="00230B83" w:rsidRDefault="002A6AA9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Study design</w:t>
            </w:r>
          </w:p>
        </w:tc>
        <w:tc>
          <w:tcPr>
            <w:tcW w:w="1679" w:type="dxa"/>
          </w:tcPr>
          <w:p w14:paraId="7C5FC40B" w14:textId="77777777" w:rsidR="002A6AA9" w:rsidRPr="00230B83" w:rsidRDefault="002A6AA9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Selection bias</w:t>
            </w:r>
          </w:p>
        </w:tc>
        <w:tc>
          <w:tcPr>
            <w:tcW w:w="1679" w:type="dxa"/>
          </w:tcPr>
          <w:p w14:paraId="00F0D256" w14:textId="77777777" w:rsidR="002A6AA9" w:rsidRPr="00230B83" w:rsidRDefault="002A6AA9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Exposure measurement</w:t>
            </w:r>
          </w:p>
        </w:tc>
        <w:tc>
          <w:tcPr>
            <w:tcW w:w="1679" w:type="dxa"/>
          </w:tcPr>
          <w:p w14:paraId="31C1D5EE" w14:textId="77777777" w:rsidR="002A6AA9" w:rsidRPr="00230B83" w:rsidRDefault="002A6AA9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Outcome measurement</w:t>
            </w:r>
          </w:p>
        </w:tc>
        <w:tc>
          <w:tcPr>
            <w:tcW w:w="1679" w:type="dxa"/>
          </w:tcPr>
          <w:p w14:paraId="7438D723" w14:textId="77777777" w:rsidR="002A6AA9" w:rsidRPr="00230B83" w:rsidRDefault="002A6AA9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Follow-up completeness</w:t>
            </w:r>
          </w:p>
        </w:tc>
        <w:tc>
          <w:tcPr>
            <w:tcW w:w="1679" w:type="dxa"/>
          </w:tcPr>
          <w:p w14:paraId="43A25097" w14:textId="77777777" w:rsidR="002A6AA9" w:rsidRPr="00230B83" w:rsidRDefault="002A6AA9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Reporting bias</w:t>
            </w:r>
          </w:p>
        </w:tc>
        <w:tc>
          <w:tcPr>
            <w:tcW w:w="1680" w:type="dxa"/>
          </w:tcPr>
          <w:p w14:paraId="44FA7E42" w14:textId="77777777" w:rsidR="002A6AA9" w:rsidRPr="00230B83" w:rsidRDefault="002A6AA9" w:rsidP="005565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0B83">
              <w:rPr>
                <w:rFonts w:asciiTheme="majorBidi" w:hAnsiTheme="majorBidi" w:cstheme="majorBidi"/>
                <w:b/>
                <w:bCs/>
              </w:rPr>
              <w:t>Overall RoB</w:t>
            </w:r>
          </w:p>
        </w:tc>
      </w:tr>
      <w:tr w:rsidR="002A6AA9" w:rsidRPr="00230B83" w14:paraId="6DDD6F78" w14:textId="77777777" w:rsidTr="00556576">
        <w:trPr>
          <w:trHeight w:val="1090"/>
        </w:trPr>
        <w:tc>
          <w:tcPr>
            <w:tcW w:w="1679" w:type="dxa"/>
          </w:tcPr>
          <w:p w14:paraId="6A1632C8" w14:textId="77777777" w:rsidR="002A6AA9" w:rsidRPr="00230B83" w:rsidRDefault="002A6AA9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Aguilera 2016</w:t>
            </w:r>
          </w:p>
        </w:tc>
        <w:tc>
          <w:tcPr>
            <w:tcW w:w="1679" w:type="dxa"/>
          </w:tcPr>
          <w:p w14:paraId="70A6FF6A" w14:textId="0EAE5407" w:rsidR="002A6AA9" w:rsidRPr="00230B83" w:rsidRDefault="00D8130C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Case report</w:t>
            </w:r>
          </w:p>
        </w:tc>
        <w:tc>
          <w:tcPr>
            <w:tcW w:w="1679" w:type="dxa"/>
          </w:tcPr>
          <w:p w14:paraId="51A180C4" w14:textId="084AEA5C" w:rsidR="002A6AA9" w:rsidRPr="00230B83" w:rsidRDefault="00D8130C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3BD5B166" w14:textId="755DD71F" w:rsidR="002A6AA9" w:rsidRPr="00230B83" w:rsidRDefault="00FA554E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100379DD" w14:textId="6A936FA7" w:rsidR="002A6AA9" w:rsidRPr="00230B83" w:rsidRDefault="008F6197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7066C4A9" w14:textId="7AF459B9" w:rsidR="002A6AA9" w:rsidRPr="00230B83" w:rsidRDefault="00040016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31937C22" w14:textId="3350413E" w:rsidR="002A6AA9" w:rsidRPr="00230B83" w:rsidRDefault="003307C4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80" w:type="dxa"/>
          </w:tcPr>
          <w:p w14:paraId="020DFE32" w14:textId="5F1B3D46" w:rsidR="002A6AA9" w:rsidRPr="00230B83" w:rsidRDefault="003417C5" w:rsidP="005565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0B83">
              <w:rPr>
                <w:rFonts w:asciiTheme="majorBidi" w:hAnsiTheme="majorBidi" w:cstheme="majorBidi"/>
                <w:b/>
                <w:bCs/>
              </w:rPr>
              <w:t>High</w:t>
            </w:r>
          </w:p>
        </w:tc>
      </w:tr>
      <w:tr w:rsidR="002A6AA9" w:rsidRPr="00230B83" w14:paraId="748D6F53" w14:textId="77777777" w:rsidTr="00556576">
        <w:trPr>
          <w:trHeight w:val="1090"/>
        </w:trPr>
        <w:tc>
          <w:tcPr>
            <w:tcW w:w="1679" w:type="dxa"/>
          </w:tcPr>
          <w:p w14:paraId="630A4E59" w14:textId="77777777" w:rsidR="002A6AA9" w:rsidRPr="00230B83" w:rsidRDefault="002A6AA9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Banerjee 2017</w:t>
            </w:r>
          </w:p>
        </w:tc>
        <w:tc>
          <w:tcPr>
            <w:tcW w:w="1679" w:type="dxa"/>
          </w:tcPr>
          <w:p w14:paraId="1D6C9190" w14:textId="5F110E48" w:rsidR="002A6AA9" w:rsidRPr="00230B83" w:rsidRDefault="00EC7AF3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Prospective Phase I Clinical Trial</w:t>
            </w:r>
          </w:p>
        </w:tc>
        <w:tc>
          <w:tcPr>
            <w:tcW w:w="1679" w:type="dxa"/>
          </w:tcPr>
          <w:p w14:paraId="691903FF" w14:textId="29A64B02" w:rsidR="002A6AA9" w:rsidRPr="00230B83" w:rsidRDefault="004A3C76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79" w:type="dxa"/>
          </w:tcPr>
          <w:p w14:paraId="7FBB40CC" w14:textId="0456D02D" w:rsidR="002A6AA9" w:rsidRPr="00230B83" w:rsidRDefault="00754204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4DB1D948" w14:textId="79BE10EF" w:rsidR="002A6AA9" w:rsidRPr="00230B83" w:rsidRDefault="00893919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79" w:type="dxa"/>
          </w:tcPr>
          <w:p w14:paraId="3AE96CB5" w14:textId="6B5CEEF9" w:rsidR="002A6AA9" w:rsidRPr="00230B83" w:rsidRDefault="00974F17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27FC3585" w14:textId="2D4EAFDC" w:rsidR="002A6AA9" w:rsidRPr="00230B83" w:rsidRDefault="00F6424C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80" w:type="dxa"/>
          </w:tcPr>
          <w:p w14:paraId="119DFA06" w14:textId="74EDE6A7" w:rsidR="002A6AA9" w:rsidRPr="00230B83" w:rsidRDefault="00974F17" w:rsidP="005565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0B83">
              <w:rPr>
                <w:rFonts w:asciiTheme="majorBidi" w:hAnsiTheme="majorBidi" w:cstheme="majorBidi"/>
                <w:b/>
                <w:bCs/>
              </w:rPr>
              <w:t>High</w:t>
            </w:r>
          </w:p>
        </w:tc>
      </w:tr>
      <w:tr w:rsidR="002A6AA9" w:rsidRPr="00230B83" w14:paraId="40EC7910" w14:textId="77777777" w:rsidTr="00556576">
        <w:trPr>
          <w:trHeight w:val="1090"/>
        </w:trPr>
        <w:tc>
          <w:tcPr>
            <w:tcW w:w="1679" w:type="dxa"/>
          </w:tcPr>
          <w:p w14:paraId="70F4B75D" w14:textId="77777777" w:rsidR="002A6AA9" w:rsidRPr="00230B83" w:rsidRDefault="002A6AA9" w:rsidP="00556576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30B83">
              <w:rPr>
                <w:rFonts w:asciiTheme="majorBidi" w:hAnsiTheme="majorBidi" w:cstheme="majorBidi"/>
              </w:rPr>
              <w:t>Bruggers</w:t>
            </w:r>
            <w:proofErr w:type="spellEnd"/>
            <w:r w:rsidRPr="00230B83">
              <w:rPr>
                <w:rFonts w:asciiTheme="majorBidi" w:hAnsiTheme="majorBidi" w:cstheme="majorBidi"/>
              </w:rPr>
              <w:t xml:space="preserve"> 2021</w:t>
            </w:r>
          </w:p>
        </w:tc>
        <w:tc>
          <w:tcPr>
            <w:tcW w:w="1679" w:type="dxa"/>
          </w:tcPr>
          <w:p w14:paraId="772B607F" w14:textId="4E362705" w:rsidR="002A6AA9" w:rsidRPr="00230B83" w:rsidRDefault="000078E8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Case series</w:t>
            </w:r>
          </w:p>
        </w:tc>
        <w:tc>
          <w:tcPr>
            <w:tcW w:w="1679" w:type="dxa"/>
          </w:tcPr>
          <w:p w14:paraId="5621CFC3" w14:textId="2A638BC2" w:rsidR="002A6AA9" w:rsidRPr="00230B83" w:rsidRDefault="00C07CB3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6A2C4DC5" w14:textId="75E6E910" w:rsidR="002A6AA9" w:rsidRPr="00230B83" w:rsidRDefault="00C07CB3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40B067EA" w14:textId="116B6482" w:rsidR="002A6AA9" w:rsidRPr="00230B83" w:rsidRDefault="00C07CB3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4A8F64AF" w14:textId="2E8D261F" w:rsidR="002A6AA9" w:rsidRPr="00230B83" w:rsidRDefault="00C07CB3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7A165DE5" w14:textId="522CB962" w:rsidR="002A6AA9" w:rsidRPr="00230B83" w:rsidRDefault="00C07CB3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80" w:type="dxa"/>
          </w:tcPr>
          <w:p w14:paraId="471D0F9B" w14:textId="35F1D424" w:rsidR="002A6AA9" w:rsidRPr="00230B83" w:rsidRDefault="00C07CB3" w:rsidP="005565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0B83">
              <w:rPr>
                <w:rFonts w:asciiTheme="majorBidi" w:hAnsiTheme="majorBidi" w:cstheme="majorBidi"/>
                <w:b/>
                <w:bCs/>
              </w:rPr>
              <w:t>High</w:t>
            </w:r>
          </w:p>
        </w:tc>
      </w:tr>
      <w:tr w:rsidR="002A6AA9" w:rsidRPr="00230B83" w14:paraId="279DD18F" w14:textId="77777777" w:rsidTr="00556576">
        <w:trPr>
          <w:trHeight w:val="1090"/>
        </w:trPr>
        <w:tc>
          <w:tcPr>
            <w:tcW w:w="1679" w:type="dxa"/>
          </w:tcPr>
          <w:p w14:paraId="4AED26CA" w14:textId="77777777" w:rsidR="002A6AA9" w:rsidRPr="00230B83" w:rsidRDefault="002A6AA9" w:rsidP="00556576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30B83">
              <w:rPr>
                <w:rFonts w:asciiTheme="majorBidi" w:hAnsiTheme="majorBidi" w:cstheme="majorBidi"/>
              </w:rPr>
              <w:t>Bruggers</w:t>
            </w:r>
            <w:proofErr w:type="spellEnd"/>
            <w:r w:rsidRPr="00230B83">
              <w:rPr>
                <w:rFonts w:asciiTheme="majorBidi" w:hAnsiTheme="majorBidi" w:cstheme="majorBidi"/>
              </w:rPr>
              <w:t xml:space="preserve"> 2022</w:t>
            </w:r>
          </w:p>
        </w:tc>
        <w:tc>
          <w:tcPr>
            <w:tcW w:w="1679" w:type="dxa"/>
          </w:tcPr>
          <w:p w14:paraId="06F5F445" w14:textId="2A04BB7F" w:rsidR="002A6AA9" w:rsidRPr="00230B83" w:rsidRDefault="009D7A9F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Retrospective co</w:t>
            </w:r>
            <w:r w:rsidR="00390218" w:rsidRPr="00230B83">
              <w:rPr>
                <w:rFonts w:asciiTheme="majorBidi" w:hAnsiTheme="majorBidi" w:cstheme="majorBidi"/>
              </w:rPr>
              <w:t>hort study</w:t>
            </w:r>
          </w:p>
        </w:tc>
        <w:tc>
          <w:tcPr>
            <w:tcW w:w="1679" w:type="dxa"/>
          </w:tcPr>
          <w:p w14:paraId="24A8A939" w14:textId="49B33C00" w:rsidR="002A6AA9" w:rsidRPr="00230B83" w:rsidRDefault="000F7AE4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7570C559" w14:textId="24CFE600" w:rsidR="002A6AA9" w:rsidRPr="00230B83" w:rsidRDefault="000F7AE4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024FD8C7" w14:textId="072D64F5" w:rsidR="002A6AA9" w:rsidRPr="00230B83" w:rsidRDefault="000F7AE4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79" w:type="dxa"/>
          </w:tcPr>
          <w:p w14:paraId="4C3BFE11" w14:textId="64051050" w:rsidR="002A6AA9" w:rsidRPr="00230B83" w:rsidRDefault="000F7AE4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348EBFB9" w14:textId="6B2E84C8" w:rsidR="002A6AA9" w:rsidRPr="00230B83" w:rsidRDefault="000F7AE4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80" w:type="dxa"/>
          </w:tcPr>
          <w:p w14:paraId="635DFC1D" w14:textId="1E858748" w:rsidR="002A6AA9" w:rsidRPr="00230B83" w:rsidRDefault="000F7AE4" w:rsidP="005565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0B83">
              <w:rPr>
                <w:rFonts w:asciiTheme="majorBidi" w:hAnsiTheme="majorBidi" w:cstheme="majorBidi"/>
                <w:b/>
                <w:bCs/>
              </w:rPr>
              <w:t>High</w:t>
            </w:r>
          </w:p>
        </w:tc>
      </w:tr>
      <w:tr w:rsidR="002A6AA9" w:rsidRPr="00230B83" w14:paraId="02DC8205" w14:textId="77777777" w:rsidTr="00556576">
        <w:trPr>
          <w:trHeight w:val="1090"/>
        </w:trPr>
        <w:tc>
          <w:tcPr>
            <w:tcW w:w="1679" w:type="dxa"/>
          </w:tcPr>
          <w:p w14:paraId="10FF30C4" w14:textId="77777777" w:rsidR="002A6AA9" w:rsidRPr="00230B83" w:rsidRDefault="002A6AA9" w:rsidP="0055657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30B83">
              <w:rPr>
                <w:rFonts w:asciiTheme="majorBidi" w:hAnsiTheme="majorBidi" w:cstheme="majorBidi"/>
                <w:color w:val="000000"/>
              </w:rPr>
              <w:t>Crentsil</w:t>
            </w:r>
            <w:proofErr w:type="spellEnd"/>
            <w:r w:rsidRPr="00230B83">
              <w:rPr>
                <w:rFonts w:asciiTheme="majorBidi" w:hAnsiTheme="majorBidi" w:cstheme="majorBidi"/>
                <w:color w:val="000000"/>
              </w:rPr>
              <w:t xml:space="preserve"> 2024</w:t>
            </w:r>
          </w:p>
          <w:p w14:paraId="28FE9470" w14:textId="77777777" w:rsidR="002A6AA9" w:rsidRPr="00230B83" w:rsidRDefault="002A6AA9" w:rsidP="0055657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9" w:type="dxa"/>
          </w:tcPr>
          <w:p w14:paraId="4991603B" w14:textId="0C6FD38F" w:rsidR="002A6AA9" w:rsidRPr="00230B83" w:rsidRDefault="001E1F27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Case report</w:t>
            </w:r>
          </w:p>
        </w:tc>
        <w:tc>
          <w:tcPr>
            <w:tcW w:w="1679" w:type="dxa"/>
          </w:tcPr>
          <w:p w14:paraId="6925A593" w14:textId="072A6A01" w:rsidR="002A6AA9" w:rsidRPr="00230B83" w:rsidRDefault="0070730E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644DF90D" w14:textId="0D328480" w:rsidR="002A6AA9" w:rsidRPr="00230B83" w:rsidRDefault="000005AA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1E586335" w14:textId="3FBF50F8" w:rsidR="002A6AA9" w:rsidRPr="00230B83" w:rsidRDefault="00A83293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3FE2A8EB" w14:textId="7EB73F3D" w:rsidR="002A6AA9" w:rsidRPr="00230B83" w:rsidRDefault="003B3BB6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75770FD7" w14:textId="7B0A49A6" w:rsidR="002A6AA9" w:rsidRPr="00230B83" w:rsidRDefault="00556576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80" w:type="dxa"/>
          </w:tcPr>
          <w:p w14:paraId="73A7AE74" w14:textId="405CECB5" w:rsidR="002A6AA9" w:rsidRPr="00230B83" w:rsidRDefault="00556576" w:rsidP="005565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0B83">
              <w:rPr>
                <w:rFonts w:asciiTheme="majorBidi" w:hAnsiTheme="majorBidi" w:cstheme="majorBidi"/>
                <w:b/>
                <w:bCs/>
              </w:rPr>
              <w:t>High</w:t>
            </w:r>
          </w:p>
        </w:tc>
      </w:tr>
      <w:tr w:rsidR="002A6AA9" w:rsidRPr="00230B83" w14:paraId="53471984" w14:textId="77777777" w:rsidTr="00556576">
        <w:trPr>
          <w:trHeight w:val="1090"/>
        </w:trPr>
        <w:tc>
          <w:tcPr>
            <w:tcW w:w="1679" w:type="dxa"/>
          </w:tcPr>
          <w:p w14:paraId="6074A041" w14:textId="77777777" w:rsidR="002A6AA9" w:rsidRPr="00230B83" w:rsidRDefault="002A6AA9" w:rsidP="0055657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30B83">
              <w:rPr>
                <w:rFonts w:asciiTheme="majorBidi" w:hAnsiTheme="majorBidi" w:cstheme="majorBidi"/>
                <w:color w:val="000000"/>
              </w:rPr>
              <w:lastRenderedPageBreak/>
              <w:t>del Bufalo 2018</w:t>
            </w:r>
          </w:p>
          <w:p w14:paraId="7534BE6C" w14:textId="77777777" w:rsidR="002A6AA9" w:rsidRPr="00230B83" w:rsidRDefault="002A6AA9" w:rsidP="0055657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9" w:type="dxa"/>
          </w:tcPr>
          <w:p w14:paraId="037A19CB" w14:textId="6CF3C966" w:rsidR="002A6AA9" w:rsidRPr="00230B83" w:rsidRDefault="0000620B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Case series</w:t>
            </w:r>
          </w:p>
        </w:tc>
        <w:tc>
          <w:tcPr>
            <w:tcW w:w="1679" w:type="dxa"/>
          </w:tcPr>
          <w:p w14:paraId="7E3C2B3A" w14:textId="762CC1A4" w:rsidR="002A6AA9" w:rsidRPr="00230B83" w:rsidRDefault="00B96D8F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79" w:type="dxa"/>
          </w:tcPr>
          <w:p w14:paraId="65534FE5" w14:textId="71EFF7B2" w:rsidR="002A6AA9" w:rsidRPr="00230B83" w:rsidRDefault="006400A3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482CFFE6" w14:textId="7A0C9EAB" w:rsidR="002A6AA9" w:rsidRPr="00230B83" w:rsidRDefault="006400A3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0161F020" w14:textId="2A1B6F9A" w:rsidR="002A6AA9" w:rsidRPr="00230B83" w:rsidRDefault="000A1D91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2545BFBD" w14:textId="52EB45C6" w:rsidR="002A6AA9" w:rsidRPr="00230B83" w:rsidRDefault="000A1D91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80" w:type="dxa"/>
          </w:tcPr>
          <w:p w14:paraId="7FD96D68" w14:textId="1139F515" w:rsidR="002A6AA9" w:rsidRPr="00230B83" w:rsidRDefault="000A1D91" w:rsidP="005565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0B83">
              <w:rPr>
                <w:rFonts w:asciiTheme="majorBidi" w:hAnsiTheme="majorBidi" w:cstheme="majorBidi"/>
                <w:b/>
                <w:bCs/>
              </w:rPr>
              <w:t>High</w:t>
            </w:r>
          </w:p>
        </w:tc>
      </w:tr>
      <w:tr w:rsidR="002A6AA9" w:rsidRPr="00230B83" w14:paraId="3CA8E837" w14:textId="77777777" w:rsidTr="00556576">
        <w:trPr>
          <w:trHeight w:val="1090"/>
        </w:trPr>
        <w:tc>
          <w:tcPr>
            <w:tcW w:w="1679" w:type="dxa"/>
          </w:tcPr>
          <w:p w14:paraId="69AAC061" w14:textId="77777777" w:rsidR="002A6AA9" w:rsidRPr="00230B83" w:rsidRDefault="002A6AA9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argrave 2019</w:t>
            </w:r>
          </w:p>
        </w:tc>
        <w:tc>
          <w:tcPr>
            <w:tcW w:w="1679" w:type="dxa"/>
          </w:tcPr>
          <w:p w14:paraId="56A34ADD" w14:textId="6A66ED7E" w:rsidR="002A6AA9" w:rsidRPr="00230B83" w:rsidRDefault="007066BB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Prospective Phase I/IIa Clinical Trial</w:t>
            </w:r>
          </w:p>
        </w:tc>
        <w:tc>
          <w:tcPr>
            <w:tcW w:w="1679" w:type="dxa"/>
          </w:tcPr>
          <w:p w14:paraId="517BE344" w14:textId="205E904A" w:rsidR="002A6AA9" w:rsidRPr="00230B83" w:rsidRDefault="007F60F5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79" w:type="dxa"/>
          </w:tcPr>
          <w:p w14:paraId="18CA7F86" w14:textId="77F6A650" w:rsidR="002A6AA9" w:rsidRPr="00230B83" w:rsidRDefault="00A27557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2B8AE6A9" w14:textId="70CA6359" w:rsidR="002A6AA9" w:rsidRPr="00230B83" w:rsidRDefault="00A27557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79" w:type="dxa"/>
          </w:tcPr>
          <w:p w14:paraId="0ABFB6F7" w14:textId="40AC20D8" w:rsidR="002A6AA9" w:rsidRPr="00230B83" w:rsidRDefault="00A27557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77DAE5D6" w14:textId="74364186" w:rsidR="002A6AA9" w:rsidRPr="00230B83" w:rsidRDefault="00A27557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80" w:type="dxa"/>
          </w:tcPr>
          <w:p w14:paraId="23B04738" w14:textId="59F55590" w:rsidR="002A6AA9" w:rsidRPr="00230B83" w:rsidRDefault="00A27557" w:rsidP="005565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0B83">
              <w:rPr>
                <w:rFonts w:asciiTheme="majorBidi" w:hAnsiTheme="majorBidi" w:cstheme="majorBidi"/>
                <w:b/>
                <w:bCs/>
              </w:rPr>
              <w:t>Moderate</w:t>
            </w:r>
          </w:p>
        </w:tc>
      </w:tr>
      <w:tr w:rsidR="002A6AA9" w:rsidRPr="00230B83" w14:paraId="5E56B169" w14:textId="77777777" w:rsidTr="00556576">
        <w:trPr>
          <w:trHeight w:val="1090"/>
        </w:trPr>
        <w:tc>
          <w:tcPr>
            <w:tcW w:w="1679" w:type="dxa"/>
          </w:tcPr>
          <w:p w14:paraId="36E15AA6" w14:textId="77777777" w:rsidR="002A6AA9" w:rsidRPr="00230B83" w:rsidRDefault="002A6AA9" w:rsidP="0055657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30B83">
              <w:rPr>
                <w:rFonts w:asciiTheme="majorBidi" w:hAnsiTheme="majorBidi" w:cstheme="majorBidi"/>
                <w:color w:val="000000"/>
              </w:rPr>
              <w:t>Marks 2017</w:t>
            </w:r>
          </w:p>
          <w:p w14:paraId="7E5F75E2" w14:textId="77777777" w:rsidR="002A6AA9" w:rsidRPr="00230B83" w:rsidRDefault="002A6AA9" w:rsidP="0055657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9" w:type="dxa"/>
          </w:tcPr>
          <w:p w14:paraId="2F3A484D" w14:textId="4EDF07B5" w:rsidR="002A6AA9" w:rsidRPr="00230B83" w:rsidRDefault="00B1355B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Case report</w:t>
            </w:r>
          </w:p>
        </w:tc>
        <w:tc>
          <w:tcPr>
            <w:tcW w:w="1679" w:type="dxa"/>
          </w:tcPr>
          <w:p w14:paraId="69F48CB5" w14:textId="5F0D2069" w:rsidR="002A6AA9" w:rsidRPr="00230B83" w:rsidRDefault="00B1355B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65C6FAAE" w14:textId="3E63EADC" w:rsidR="002A6AA9" w:rsidRPr="00230B83" w:rsidRDefault="00085245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1D8BD9E0" w14:textId="7C82146A" w:rsidR="002A6AA9" w:rsidRPr="00230B83" w:rsidRDefault="00085245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19323919" w14:textId="07741D06" w:rsidR="002A6AA9" w:rsidRPr="00230B83" w:rsidRDefault="00085245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36C53BF0" w14:textId="4E2F970A" w:rsidR="002A6AA9" w:rsidRPr="00230B83" w:rsidRDefault="00085245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80" w:type="dxa"/>
          </w:tcPr>
          <w:p w14:paraId="47994772" w14:textId="70936BF4" w:rsidR="002A6AA9" w:rsidRPr="00230B83" w:rsidRDefault="00085245" w:rsidP="005565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0B83">
              <w:rPr>
                <w:rFonts w:asciiTheme="majorBidi" w:hAnsiTheme="majorBidi" w:cstheme="majorBidi"/>
                <w:b/>
                <w:bCs/>
              </w:rPr>
              <w:t>High</w:t>
            </w:r>
          </w:p>
        </w:tc>
      </w:tr>
      <w:tr w:rsidR="002A6AA9" w:rsidRPr="00230B83" w14:paraId="2BF5760D" w14:textId="77777777" w:rsidTr="00556576">
        <w:trPr>
          <w:trHeight w:val="1090"/>
        </w:trPr>
        <w:tc>
          <w:tcPr>
            <w:tcW w:w="1679" w:type="dxa"/>
          </w:tcPr>
          <w:p w14:paraId="3EE0F08C" w14:textId="77777777" w:rsidR="002A6AA9" w:rsidRPr="00230B83" w:rsidRDefault="002A6AA9" w:rsidP="0055657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30B83">
              <w:rPr>
                <w:rFonts w:asciiTheme="majorBidi" w:hAnsiTheme="majorBidi" w:cstheme="majorBidi"/>
                <w:color w:val="000000"/>
              </w:rPr>
              <w:t>Mednansky</w:t>
            </w:r>
            <w:proofErr w:type="spellEnd"/>
            <w:r w:rsidRPr="00230B83">
              <w:rPr>
                <w:rFonts w:asciiTheme="majorBidi" w:hAnsiTheme="majorBidi" w:cstheme="majorBidi"/>
                <w:color w:val="000000"/>
              </w:rPr>
              <w:t xml:space="preserve"> 2021</w:t>
            </w:r>
          </w:p>
          <w:p w14:paraId="5678F7CF" w14:textId="77777777" w:rsidR="002A6AA9" w:rsidRPr="00230B83" w:rsidRDefault="002A6AA9" w:rsidP="0055657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9" w:type="dxa"/>
          </w:tcPr>
          <w:p w14:paraId="79C7AEF1" w14:textId="1F4AED11" w:rsidR="002A6AA9" w:rsidRPr="00230B83" w:rsidRDefault="00AC1986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Case report</w:t>
            </w:r>
          </w:p>
        </w:tc>
        <w:tc>
          <w:tcPr>
            <w:tcW w:w="1679" w:type="dxa"/>
          </w:tcPr>
          <w:p w14:paraId="7C8F3F38" w14:textId="6D8E2620" w:rsidR="002A6AA9" w:rsidRPr="00230B83" w:rsidRDefault="00AC1986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1E79484C" w14:textId="2C95B2BA" w:rsidR="002A6AA9" w:rsidRPr="00230B83" w:rsidRDefault="007F687F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2DD75650" w14:textId="4EC915CB" w:rsidR="002A6AA9" w:rsidRPr="00230B83" w:rsidRDefault="007F687F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39171893" w14:textId="10E3DBC2" w:rsidR="002A6AA9" w:rsidRPr="00230B83" w:rsidRDefault="00B967F0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46168D41" w14:textId="1BEE27A8" w:rsidR="002A6AA9" w:rsidRPr="00230B83" w:rsidRDefault="00AC1986" w:rsidP="0055657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80" w:type="dxa"/>
          </w:tcPr>
          <w:p w14:paraId="6A35C5E3" w14:textId="1769CC8E" w:rsidR="002A6AA9" w:rsidRPr="00230B83" w:rsidRDefault="00AC1986" w:rsidP="005565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0B83">
              <w:rPr>
                <w:rFonts w:asciiTheme="majorBidi" w:hAnsiTheme="majorBidi" w:cstheme="majorBidi"/>
                <w:b/>
                <w:bCs/>
              </w:rPr>
              <w:t>High</w:t>
            </w:r>
          </w:p>
        </w:tc>
      </w:tr>
      <w:tr w:rsidR="00641272" w:rsidRPr="00230B83" w14:paraId="711A6D07" w14:textId="77777777" w:rsidTr="00556576">
        <w:trPr>
          <w:trHeight w:val="1090"/>
        </w:trPr>
        <w:tc>
          <w:tcPr>
            <w:tcW w:w="1679" w:type="dxa"/>
          </w:tcPr>
          <w:p w14:paraId="02BE895F" w14:textId="77777777" w:rsidR="00641272" w:rsidRPr="00230B83" w:rsidRDefault="00641272" w:rsidP="00641272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Nicolaides 2020</w:t>
            </w:r>
          </w:p>
        </w:tc>
        <w:tc>
          <w:tcPr>
            <w:tcW w:w="1679" w:type="dxa"/>
          </w:tcPr>
          <w:p w14:paraId="62A8C146" w14:textId="29692932" w:rsidR="00641272" w:rsidRPr="00230B83" w:rsidRDefault="00641272" w:rsidP="00641272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Prospective Phase I Clinical Trial</w:t>
            </w:r>
          </w:p>
        </w:tc>
        <w:tc>
          <w:tcPr>
            <w:tcW w:w="1679" w:type="dxa"/>
          </w:tcPr>
          <w:p w14:paraId="7F0B8A5F" w14:textId="1668204F" w:rsidR="00641272" w:rsidRPr="00230B83" w:rsidRDefault="00AB2DF2" w:rsidP="00641272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79" w:type="dxa"/>
          </w:tcPr>
          <w:p w14:paraId="78C85D96" w14:textId="5380C16A" w:rsidR="00641272" w:rsidRPr="00230B83" w:rsidRDefault="00AB2DF2" w:rsidP="00641272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39BB4618" w14:textId="1FAC57FF" w:rsidR="00641272" w:rsidRPr="00230B83" w:rsidRDefault="00B067BB" w:rsidP="00641272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79" w:type="dxa"/>
          </w:tcPr>
          <w:p w14:paraId="607CD145" w14:textId="18074206" w:rsidR="00641272" w:rsidRPr="00230B83" w:rsidRDefault="00AB2DF2" w:rsidP="00641272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2F753A01" w14:textId="19D34D15" w:rsidR="00641272" w:rsidRPr="00230B83" w:rsidRDefault="00AB2DF2" w:rsidP="00641272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80" w:type="dxa"/>
          </w:tcPr>
          <w:p w14:paraId="3F3F0E75" w14:textId="288AAFE6" w:rsidR="00641272" w:rsidRPr="00230B83" w:rsidRDefault="00AB2DF2" w:rsidP="006412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0B83">
              <w:rPr>
                <w:rFonts w:asciiTheme="majorBidi" w:hAnsiTheme="majorBidi" w:cstheme="majorBidi"/>
                <w:b/>
                <w:bCs/>
              </w:rPr>
              <w:t>Moderate</w:t>
            </w:r>
          </w:p>
        </w:tc>
      </w:tr>
      <w:tr w:rsidR="009D7A9F" w:rsidRPr="00230B83" w14:paraId="37F7D2AC" w14:textId="77777777" w:rsidTr="00556576">
        <w:trPr>
          <w:trHeight w:val="1090"/>
        </w:trPr>
        <w:tc>
          <w:tcPr>
            <w:tcW w:w="1679" w:type="dxa"/>
          </w:tcPr>
          <w:p w14:paraId="1DD58D2C" w14:textId="77777777" w:rsidR="009D7A9F" w:rsidRPr="00230B83" w:rsidRDefault="009D7A9F" w:rsidP="009D7A9F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Nobre 2020</w:t>
            </w:r>
          </w:p>
        </w:tc>
        <w:tc>
          <w:tcPr>
            <w:tcW w:w="1679" w:type="dxa"/>
          </w:tcPr>
          <w:p w14:paraId="24958C8E" w14:textId="012A8955" w:rsidR="009D7A9F" w:rsidRPr="00230B83" w:rsidRDefault="009D7A9F" w:rsidP="009D7A9F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Retrospective cohort study</w:t>
            </w:r>
          </w:p>
        </w:tc>
        <w:tc>
          <w:tcPr>
            <w:tcW w:w="1679" w:type="dxa"/>
          </w:tcPr>
          <w:p w14:paraId="183DE693" w14:textId="4AC79AC7" w:rsidR="009D7A9F" w:rsidRPr="00230B83" w:rsidRDefault="000E7E64" w:rsidP="009D7A9F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79" w:type="dxa"/>
          </w:tcPr>
          <w:p w14:paraId="19C357B7" w14:textId="18B34D05" w:rsidR="009D7A9F" w:rsidRPr="00230B83" w:rsidRDefault="00402B69" w:rsidP="009D7A9F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79" w:type="dxa"/>
          </w:tcPr>
          <w:p w14:paraId="7608D7CD" w14:textId="3D672FB6" w:rsidR="009D7A9F" w:rsidRPr="00230B83" w:rsidRDefault="00402B69" w:rsidP="009D7A9F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79" w:type="dxa"/>
          </w:tcPr>
          <w:p w14:paraId="4C4BC8E3" w14:textId="64374E8E" w:rsidR="009D7A9F" w:rsidRPr="00230B83" w:rsidRDefault="00402B69" w:rsidP="009D7A9F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12667838" w14:textId="1DF7AA2B" w:rsidR="009D7A9F" w:rsidRPr="00230B83" w:rsidRDefault="00402B69" w:rsidP="009D7A9F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80" w:type="dxa"/>
          </w:tcPr>
          <w:p w14:paraId="001EC853" w14:textId="4D69B3BC" w:rsidR="009D7A9F" w:rsidRPr="00230B83" w:rsidRDefault="00402B69" w:rsidP="009D7A9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0B83">
              <w:rPr>
                <w:rFonts w:asciiTheme="majorBidi" w:hAnsiTheme="majorBidi" w:cstheme="majorBidi"/>
                <w:b/>
                <w:bCs/>
              </w:rPr>
              <w:t>High</w:t>
            </w:r>
          </w:p>
        </w:tc>
      </w:tr>
      <w:tr w:rsidR="00C97F90" w:rsidRPr="00230B83" w14:paraId="596C8A1A" w14:textId="77777777" w:rsidTr="00556576">
        <w:trPr>
          <w:trHeight w:val="1090"/>
        </w:trPr>
        <w:tc>
          <w:tcPr>
            <w:tcW w:w="1679" w:type="dxa"/>
          </w:tcPr>
          <w:p w14:paraId="3959E501" w14:textId="77777777" w:rsidR="00C97F90" w:rsidRPr="00230B83" w:rsidRDefault="00C97F90" w:rsidP="00C97F90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Perez 2021</w:t>
            </w:r>
          </w:p>
        </w:tc>
        <w:tc>
          <w:tcPr>
            <w:tcW w:w="1679" w:type="dxa"/>
          </w:tcPr>
          <w:p w14:paraId="48B33B64" w14:textId="2287ADAF" w:rsidR="00C97F90" w:rsidRPr="00230B83" w:rsidRDefault="00C97F90" w:rsidP="00C97F90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Retrospective cohort study</w:t>
            </w:r>
          </w:p>
        </w:tc>
        <w:tc>
          <w:tcPr>
            <w:tcW w:w="1679" w:type="dxa"/>
          </w:tcPr>
          <w:p w14:paraId="1EFA57FA" w14:textId="038FB39E" w:rsidR="00C97F90" w:rsidRPr="00230B83" w:rsidRDefault="00B76DFC" w:rsidP="00C97F90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79" w:type="dxa"/>
          </w:tcPr>
          <w:p w14:paraId="050DD3D6" w14:textId="3FAB0634" w:rsidR="00C97F90" w:rsidRPr="00230B83" w:rsidRDefault="00B76DFC" w:rsidP="00C97F90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7E846D30" w14:textId="0A76A7ED" w:rsidR="00C97F90" w:rsidRPr="00230B83" w:rsidRDefault="00B76DFC" w:rsidP="00C97F90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395DD056" w14:textId="056649B5" w:rsidR="00C97F90" w:rsidRPr="00230B83" w:rsidRDefault="00B76DFC" w:rsidP="00C97F90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79" w:type="dxa"/>
          </w:tcPr>
          <w:p w14:paraId="5F0E3D7F" w14:textId="20136AF0" w:rsidR="00C97F90" w:rsidRPr="00230B83" w:rsidRDefault="00B76DFC" w:rsidP="00C97F90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80" w:type="dxa"/>
          </w:tcPr>
          <w:p w14:paraId="405A0B33" w14:textId="7485B2FE" w:rsidR="00C97F90" w:rsidRPr="00230B83" w:rsidRDefault="00B76DFC" w:rsidP="00C97F9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0B83">
              <w:rPr>
                <w:rFonts w:asciiTheme="majorBidi" w:hAnsiTheme="majorBidi" w:cstheme="majorBidi"/>
                <w:b/>
                <w:bCs/>
              </w:rPr>
              <w:t>Moderate</w:t>
            </w:r>
          </w:p>
        </w:tc>
      </w:tr>
      <w:tr w:rsidR="00C97F90" w:rsidRPr="00230B83" w14:paraId="584D8E49" w14:textId="77777777" w:rsidTr="00556576">
        <w:trPr>
          <w:trHeight w:val="1090"/>
        </w:trPr>
        <w:tc>
          <w:tcPr>
            <w:tcW w:w="1679" w:type="dxa"/>
          </w:tcPr>
          <w:p w14:paraId="33FAFAD6" w14:textId="77777777" w:rsidR="00C97F90" w:rsidRPr="00230B83" w:rsidRDefault="00C97F90" w:rsidP="00C97F90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lastRenderedPageBreak/>
              <w:t>Perreault 2024</w:t>
            </w:r>
          </w:p>
        </w:tc>
        <w:tc>
          <w:tcPr>
            <w:tcW w:w="1679" w:type="dxa"/>
          </w:tcPr>
          <w:p w14:paraId="3E75B317" w14:textId="731799A0" w:rsidR="00C97F90" w:rsidRPr="00230B83" w:rsidRDefault="00656AA6" w:rsidP="00C97F90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Prospective Phase II Clinical Trial</w:t>
            </w:r>
          </w:p>
        </w:tc>
        <w:tc>
          <w:tcPr>
            <w:tcW w:w="1679" w:type="dxa"/>
          </w:tcPr>
          <w:p w14:paraId="446460E8" w14:textId="093CBCB1" w:rsidR="00C97F90" w:rsidRPr="00230B83" w:rsidRDefault="00805A29" w:rsidP="00C97F90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59E67F2B" w14:textId="422DBFE9" w:rsidR="00C97F90" w:rsidRPr="00230B83" w:rsidRDefault="00805A29" w:rsidP="00C97F90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7AA97B1F" w14:textId="6489A628" w:rsidR="00C97F90" w:rsidRPr="00230B83" w:rsidRDefault="00805A29" w:rsidP="00C97F90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52E540AF" w14:textId="1547EF14" w:rsidR="00C97F90" w:rsidRPr="00230B83" w:rsidRDefault="00667E9E" w:rsidP="00C97F90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3FEF4D1F" w14:textId="52864938" w:rsidR="00C97F90" w:rsidRPr="00230B83" w:rsidRDefault="00667E9E" w:rsidP="00C97F90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80" w:type="dxa"/>
          </w:tcPr>
          <w:p w14:paraId="5A6E660B" w14:textId="6A33A47B" w:rsidR="00C97F90" w:rsidRPr="00230B83" w:rsidRDefault="00667E9E" w:rsidP="00C97F9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0B83">
              <w:rPr>
                <w:rFonts w:asciiTheme="majorBidi" w:hAnsiTheme="majorBidi" w:cstheme="majorBidi"/>
                <w:b/>
                <w:bCs/>
              </w:rPr>
              <w:t>Moderate</w:t>
            </w:r>
          </w:p>
        </w:tc>
      </w:tr>
      <w:tr w:rsidR="00C97F90" w:rsidRPr="00230B83" w14:paraId="42AC4342" w14:textId="77777777" w:rsidTr="00556576">
        <w:trPr>
          <w:trHeight w:val="1090"/>
        </w:trPr>
        <w:tc>
          <w:tcPr>
            <w:tcW w:w="1679" w:type="dxa"/>
          </w:tcPr>
          <w:p w14:paraId="32585BA4" w14:textId="39D9A904" w:rsidR="00C97F90" w:rsidRPr="00230B83" w:rsidRDefault="00F04A9E" w:rsidP="00C97F90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aflamme</w:t>
            </w:r>
            <w:r w:rsidR="00C97F90" w:rsidRPr="00230B83">
              <w:rPr>
                <w:rFonts w:asciiTheme="majorBidi" w:hAnsiTheme="majorBidi" w:cstheme="majorBidi"/>
              </w:rPr>
              <w:t xml:space="preserve"> 2019</w:t>
            </w:r>
          </w:p>
        </w:tc>
        <w:tc>
          <w:tcPr>
            <w:tcW w:w="1679" w:type="dxa"/>
          </w:tcPr>
          <w:p w14:paraId="02C0633F" w14:textId="52523BE9" w:rsidR="00C97F90" w:rsidRPr="00230B83" w:rsidRDefault="001D19DD" w:rsidP="00C97F90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Case series</w:t>
            </w:r>
          </w:p>
        </w:tc>
        <w:tc>
          <w:tcPr>
            <w:tcW w:w="1679" w:type="dxa"/>
          </w:tcPr>
          <w:p w14:paraId="29AC1200" w14:textId="57485C31" w:rsidR="00C97F90" w:rsidRPr="00230B83" w:rsidRDefault="002031CB" w:rsidP="00C97F90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493B40A0" w14:textId="52C92EC4" w:rsidR="00C97F90" w:rsidRPr="00230B83" w:rsidRDefault="002031CB" w:rsidP="00C97F90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012B1491" w14:textId="4D67876A" w:rsidR="00C97F90" w:rsidRPr="00230B83" w:rsidRDefault="002031CB" w:rsidP="00C97F90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79" w:type="dxa"/>
          </w:tcPr>
          <w:p w14:paraId="6CC0BB5E" w14:textId="605A9823" w:rsidR="00C97F90" w:rsidRPr="00230B83" w:rsidRDefault="002031CB" w:rsidP="00C97F90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38E0E3EF" w14:textId="5BBFFB2F" w:rsidR="00C97F90" w:rsidRPr="00230B83" w:rsidRDefault="002031CB" w:rsidP="00C97F90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80" w:type="dxa"/>
          </w:tcPr>
          <w:p w14:paraId="269524AA" w14:textId="64E5392B" w:rsidR="00C97F90" w:rsidRPr="00230B83" w:rsidRDefault="002031CB" w:rsidP="00C97F9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0B83">
              <w:rPr>
                <w:rFonts w:asciiTheme="majorBidi" w:hAnsiTheme="majorBidi" w:cstheme="majorBidi"/>
                <w:b/>
                <w:bCs/>
              </w:rPr>
              <w:t>High</w:t>
            </w:r>
          </w:p>
        </w:tc>
      </w:tr>
      <w:tr w:rsidR="009747E1" w:rsidRPr="00230B83" w14:paraId="6504B002" w14:textId="77777777" w:rsidTr="00556576">
        <w:trPr>
          <w:trHeight w:val="1090"/>
        </w:trPr>
        <w:tc>
          <w:tcPr>
            <w:tcW w:w="1679" w:type="dxa"/>
          </w:tcPr>
          <w:p w14:paraId="659D08FA" w14:textId="77777777" w:rsidR="009747E1" w:rsidRPr="00230B83" w:rsidRDefault="009747E1" w:rsidP="009747E1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Ramaglia 2024</w:t>
            </w:r>
          </w:p>
        </w:tc>
        <w:tc>
          <w:tcPr>
            <w:tcW w:w="1679" w:type="dxa"/>
          </w:tcPr>
          <w:p w14:paraId="546E3C08" w14:textId="7AB3C66C" w:rsidR="009747E1" w:rsidRPr="00230B83" w:rsidRDefault="009747E1" w:rsidP="009747E1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Retrospective cohort study</w:t>
            </w:r>
          </w:p>
        </w:tc>
        <w:tc>
          <w:tcPr>
            <w:tcW w:w="1679" w:type="dxa"/>
          </w:tcPr>
          <w:p w14:paraId="2401D740" w14:textId="18BFC9EB" w:rsidR="009747E1" w:rsidRPr="00230B83" w:rsidRDefault="00EF2654" w:rsidP="009747E1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75AB6BA4" w14:textId="17CA22B6" w:rsidR="009747E1" w:rsidRPr="00230B83" w:rsidRDefault="00EF2654" w:rsidP="009747E1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4C4D7806" w14:textId="7E85D7A6" w:rsidR="009747E1" w:rsidRPr="00230B83" w:rsidRDefault="00EF2654" w:rsidP="009747E1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79" w:type="dxa"/>
          </w:tcPr>
          <w:p w14:paraId="53026B59" w14:textId="7173353F" w:rsidR="009747E1" w:rsidRPr="00230B83" w:rsidRDefault="00EF2654" w:rsidP="009747E1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1EDD2820" w14:textId="1007A02D" w:rsidR="009747E1" w:rsidRPr="00230B83" w:rsidRDefault="00EF2654" w:rsidP="009747E1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80" w:type="dxa"/>
          </w:tcPr>
          <w:p w14:paraId="25591198" w14:textId="4F2FC2B2" w:rsidR="009747E1" w:rsidRPr="00230B83" w:rsidRDefault="00EF2654" w:rsidP="009747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0B83">
              <w:rPr>
                <w:rFonts w:asciiTheme="majorBidi" w:hAnsiTheme="majorBidi" w:cstheme="majorBidi"/>
                <w:b/>
                <w:bCs/>
              </w:rPr>
              <w:t>High</w:t>
            </w:r>
          </w:p>
        </w:tc>
      </w:tr>
      <w:tr w:rsidR="009747E1" w:rsidRPr="00230B83" w14:paraId="3C70A9A3" w14:textId="77777777" w:rsidTr="00556576">
        <w:trPr>
          <w:trHeight w:val="1090"/>
        </w:trPr>
        <w:tc>
          <w:tcPr>
            <w:tcW w:w="1679" w:type="dxa"/>
          </w:tcPr>
          <w:p w14:paraId="7FE13AFA" w14:textId="77777777" w:rsidR="009747E1" w:rsidRPr="00230B83" w:rsidRDefault="009747E1" w:rsidP="009747E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30B83">
              <w:rPr>
                <w:rFonts w:asciiTheme="majorBidi" w:hAnsiTheme="majorBidi" w:cstheme="majorBidi"/>
              </w:rPr>
              <w:t>Raswoli</w:t>
            </w:r>
            <w:proofErr w:type="spellEnd"/>
            <w:r w:rsidRPr="00230B83">
              <w:rPr>
                <w:rFonts w:asciiTheme="majorBidi" w:hAnsiTheme="majorBidi" w:cstheme="majorBidi"/>
              </w:rPr>
              <w:t xml:space="preserve"> 2020</w:t>
            </w:r>
          </w:p>
        </w:tc>
        <w:tc>
          <w:tcPr>
            <w:tcW w:w="1679" w:type="dxa"/>
          </w:tcPr>
          <w:p w14:paraId="7EA08B7E" w14:textId="33896E25" w:rsidR="009747E1" w:rsidRPr="00230B83" w:rsidRDefault="00C12FC6" w:rsidP="009747E1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Case report</w:t>
            </w:r>
          </w:p>
        </w:tc>
        <w:tc>
          <w:tcPr>
            <w:tcW w:w="1679" w:type="dxa"/>
          </w:tcPr>
          <w:p w14:paraId="70145895" w14:textId="4E653DC1" w:rsidR="009747E1" w:rsidRPr="00230B83" w:rsidRDefault="00C12FC6" w:rsidP="009747E1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</w:t>
            </w:r>
            <w:r w:rsidR="008D2A58" w:rsidRPr="00230B83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1679" w:type="dxa"/>
          </w:tcPr>
          <w:p w14:paraId="5797370D" w14:textId="1F5EDC73" w:rsidR="009747E1" w:rsidRPr="00230B83" w:rsidRDefault="00C803CE" w:rsidP="009747E1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5F27CF5A" w14:textId="2D143A11" w:rsidR="009747E1" w:rsidRPr="00230B83" w:rsidRDefault="00C803CE" w:rsidP="009747E1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154AA38A" w14:textId="3D41CC68" w:rsidR="009747E1" w:rsidRPr="00230B83" w:rsidRDefault="00C803CE" w:rsidP="009747E1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6B709190" w14:textId="519D869C" w:rsidR="009747E1" w:rsidRPr="00230B83" w:rsidRDefault="00C12FC6" w:rsidP="009747E1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80" w:type="dxa"/>
          </w:tcPr>
          <w:p w14:paraId="588D3680" w14:textId="59E796E0" w:rsidR="009747E1" w:rsidRPr="00230B83" w:rsidRDefault="00C12FC6" w:rsidP="009747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0B83">
              <w:rPr>
                <w:rFonts w:asciiTheme="majorBidi" w:hAnsiTheme="majorBidi" w:cstheme="majorBidi"/>
                <w:b/>
                <w:bCs/>
              </w:rPr>
              <w:t>High</w:t>
            </w:r>
          </w:p>
        </w:tc>
      </w:tr>
      <w:tr w:rsidR="00FB70C4" w:rsidRPr="00230B83" w14:paraId="03A76594" w14:textId="77777777" w:rsidTr="00556576">
        <w:trPr>
          <w:trHeight w:val="1090"/>
        </w:trPr>
        <w:tc>
          <w:tcPr>
            <w:tcW w:w="1679" w:type="dxa"/>
          </w:tcPr>
          <w:p w14:paraId="4928A396" w14:textId="77777777" w:rsidR="00FB70C4" w:rsidRPr="00230B83" w:rsidRDefault="00FB70C4" w:rsidP="00FB70C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30B83">
              <w:rPr>
                <w:rFonts w:asciiTheme="majorBidi" w:hAnsiTheme="majorBidi" w:cstheme="majorBidi"/>
              </w:rPr>
              <w:t>Selt</w:t>
            </w:r>
            <w:proofErr w:type="spellEnd"/>
            <w:r w:rsidRPr="00230B83">
              <w:rPr>
                <w:rFonts w:asciiTheme="majorBidi" w:hAnsiTheme="majorBidi" w:cstheme="majorBidi"/>
              </w:rPr>
              <w:t xml:space="preserve"> 2020</w:t>
            </w:r>
          </w:p>
        </w:tc>
        <w:tc>
          <w:tcPr>
            <w:tcW w:w="1679" w:type="dxa"/>
          </w:tcPr>
          <w:p w14:paraId="3718955F" w14:textId="2E789B6F" w:rsidR="00FB70C4" w:rsidRPr="00230B83" w:rsidRDefault="00FB70C4" w:rsidP="00FB70C4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Retrospective cohort study</w:t>
            </w:r>
          </w:p>
        </w:tc>
        <w:tc>
          <w:tcPr>
            <w:tcW w:w="1679" w:type="dxa"/>
          </w:tcPr>
          <w:p w14:paraId="45273C39" w14:textId="1829ABB6" w:rsidR="00FB70C4" w:rsidRPr="00230B83" w:rsidRDefault="00FB70C4" w:rsidP="00FB70C4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0D3E20F7" w14:textId="580AF4CA" w:rsidR="00FB70C4" w:rsidRPr="00230B83" w:rsidRDefault="008D2A58" w:rsidP="00FB70C4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2383576F" w14:textId="5EC33950" w:rsidR="00FB70C4" w:rsidRPr="00230B83" w:rsidRDefault="008D2A58" w:rsidP="00FB70C4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79" w:type="dxa"/>
          </w:tcPr>
          <w:p w14:paraId="00BDFD8B" w14:textId="772CAE87" w:rsidR="00FB70C4" w:rsidRPr="00230B83" w:rsidRDefault="00E9622A" w:rsidP="00FB70C4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79" w:type="dxa"/>
          </w:tcPr>
          <w:p w14:paraId="13B4642A" w14:textId="2934742B" w:rsidR="00FB70C4" w:rsidRPr="00230B83" w:rsidRDefault="00E9622A" w:rsidP="00FB70C4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80" w:type="dxa"/>
          </w:tcPr>
          <w:p w14:paraId="0A734840" w14:textId="4A53576A" w:rsidR="00FB70C4" w:rsidRPr="00230B83" w:rsidRDefault="00E9622A" w:rsidP="00FB70C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0B83">
              <w:rPr>
                <w:rFonts w:asciiTheme="majorBidi" w:hAnsiTheme="majorBidi" w:cstheme="majorBidi"/>
                <w:b/>
                <w:bCs/>
              </w:rPr>
              <w:t>High</w:t>
            </w:r>
          </w:p>
        </w:tc>
      </w:tr>
      <w:tr w:rsidR="00FB70C4" w:rsidRPr="00230B83" w14:paraId="4B32192A" w14:textId="77777777" w:rsidTr="00556576">
        <w:trPr>
          <w:trHeight w:val="1090"/>
        </w:trPr>
        <w:tc>
          <w:tcPr>
            <w:tcW w:w="1679" w:type="dxa"/>
          </w:tcPr>
          <w:p w14:paraId="47F0A1F0" w14:textId="77777777" w:rsidR="00FB70C4" w:rsidRPr="00230B83" w:rsidRDefault="00FB70C4" w:rsidP="00FB70C4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Toledano 2016</w:t>
            </w:r>
          </w:p>
        </w:tc>
        <w:tc>
          <w:tcPr>
            <w:tcW w:w="1679" w:type="dxa"/>
          </w:tcPr>
          <w:p w14:paraId="75815B19" w14:textId="0B961977" w:rsidR="00FB70C4" w:rsidRPr="00230B83" w:rsidRDefault="00D76ECB" w:rsidP="00FB70C4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Case report</w:t>
            </w:r>
          </w:p>
        </w:tc>
        <w:tc>
          <w:tcPr>
            <w:tcW w:w="1679" w:type="dxa"/>
          </w:tcPr>
          <w:p w14:paraId="7E90CD9B" w14:textId="38F4EDA1" w:rsidR="00FB70C4" w:rsidRPr="00230B83" w:rsidRDefault="00D76ECB" w:rsidP="00FB70C4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142CB982" w14:textId="7B15E312" w:rsidR="00FB70C4" w:rsidRPr="00230B83" w:rsidRDefault="00D76ECB" w:rsidP="00FB70C4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12D56FFE" w14:textId="08CE2430" w:rsidR="00FB70C4" w:rsidRPr="00230B83" w:rsidRDefault="00D76ECB" w:rsidP="00FB70C4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21362CDB" w14:textId="4D0BAC4B" w:rsidR="00FB70C4" w:rsidRPr="00230B83" w:rsidRDefault="00474B7C" w:rsidP="00FB70C4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36638F46" w14:textId="2B155767" w:rsidR="00FB70C4" w:rsidRPr="00230B83" w:rsidRDefault="00474B7C" w:rsidP="00FB70C4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80" w:type="dxa"/>
          </w:tcPr>
          <w:p w14:paraId="247C2F5F" w14:textId="4EF534FB" w:rsidR="00FB70C4" w:rsidRPr="00230B83" w:rsidRDefault="00474B7C" w:rsidP="00FB70C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0B83">
              <w:rPr>
                <w:rFonts w:asciiTheme="majorBidi" w:hAnsiTheme="majorBidi" w:cstheme="majorBidi"/>
                <w:b/>
                <w:bCs/>
              </w:rPr>
              <w:t>High</w:t>
            </w:r>
          </w:p>
        </w:tc>
      </w:tr>
      <w:tr w:rsidR="008971F6" w:rsidRPr="00230B83" w14:paraId="35979D2F" w14:textId="77777777" w:rsidTr="00556576">
        <w:trPr>
          <w:trHeight w:val="1090"/>
        </w:trPr>
        <w:tc>
          <w:tcPr>
            <w:tcW w:w="1679" w:type="dxa"/>
          </w:tcPr>
          <w:p w14:paraId="5BFC4F4D" w14:textId="77777777" w:rsidR="008971F6" w:rsidRPr="00230B83" w:rsidRDefault="008971F6" w:rsidP="008971F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Tsai 2022</w:t>
            </w:r>
          </w:p>
        </w:tc>
        <w:tc>
          <w:tcPr>
            <w:tcW w:w="1679" w:type="dxa"/>
          </w:tcPr>
          <w:p w14:paraId="797B1E27" w14:textId="16AC5A40" w:rsidR="008971F6" w:rsidRPr="00230B83" w:rsidRDefault="008971F6" w:rsidP="008971F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Retrospective cohort study</w:t>
            </w:r>
          </w:p>
        </w:tc>
        <w:tc>
          <w:tcPr>
            <w:tcW w:w="1679" w:type="dxa"/>
          </w:tcPr>
          <w:p w14:paraId="0340AE90" w14:textId="11F03C40" w:rsidR="008971F6" w:rsidRPr="00230B83" w:rsidRDefault="008971F6" w:rsidP="008971F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63758F78" w14:textId="06DDC0CC" w:rsidR="008971F6" w:rsidRPr="00230B83" w:rsidRDefault="00DC6E61" w:rsidP="008971F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300DE18A" w14:textId="2DFA0D0E" w:rsidR="008971F6" w:rsidRPr="00230B83" w:rsidRDefault="00DC6E61" w:rsidP="008971F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79" w:type="dxa"/>
          </w:tcPr>
          <w:p w14:paraId="1F9227AD" w14:textId="6D9FD486" w:rsidR="008971F6" w:rsidRPr="00230B83" w:rsidRDefault="00DC6E61" w:rsidP="008971F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79" w:type="dxa"/>
          </w:tcPr>
          <w:p w14:paraId="4508E8B2" w14:textId="0A5CE68F" w:rsidR="008971F6" w:rsidRPr="00230B83" w:rsidRDefault="00DC6E61" w:rsidP="008971F6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80" w:type="dxa"/>
          </w:tcPr>
          <w:p w14:paraId="01D3CE22" w14:textId="33DE8691" w:rsidR="008971F6" w:rsidRPr="00230B83" w:rsidRDefault="00DC6E61" w:rsidP="00897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0B83">
              <w:rPr>
                <w:rFonts w:asciiTheme="majorBidi" w:hAnsiTheme="majorBidi" w:cstheme="majorBidi"/>
                <w:b/>
                <w:bCs/>
              </w:rPr>
              <w:t>High</w:t>
            </w:r>
          </w:p>
        </w:tc>
      </w:tr>
      <w:tr w:rsidR="007D3DD5" w:rsidRPr="00230B83" w14:paraId="3CEB131C" w14:textId="77777777" w:rsidTr="00556576">
        <w:trPr>
          <w:trHeight w:val="1090"/>
        </w:trPr>
        <w:tc>
          <w:tcPr>
            <w:tcW w:w="1679" w:type="dxa"/>
          </w:tcPr>
          <w:p w14:paraId="1475DBB6" w14:textId="77777777" w:rsidR="007D3DD5" w:rsidRPr="00230B83" w:rsidRDefault="007D3DD5" w:rsidP="007D3DD5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lastRenderedPageBreak/>
              <w:t>Warriner 2021</w:t>
            </w:r>
          </w:p>
        </w:tc>
        <w:tc>
          <w:tcPr>
            <w:tcW w:w="1679" w:type="dxa"/>
          </w:tcPr>
          <w:p w14:paraId="087A921D" w14:textId="04472FE3" w:rsidR="007D3DD5" w:rsidRPr="00230B83" w:rsidRDefault="007D3DD5" w:rsidP="007D3DD5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Retrospective cohort study</w:t>
            </w:r>
          </w:p>
        </w:tc>
        <w:tc>
          <w:tcPr>
            <w:tcW w:w="1679" w:type="dxa"/>
          </w:tcPr>
          <w:p w14:paraId="61441077" w14:textId="045C06A4" w:rsidR="007D3DD5" w:rsidRPr="00230B83" w:rsidRDefault="007619AD" w:rsidP="007D3DD5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0B388C56" w14:textId="68ECA0AF" w:rsidR="007D3DD5" w:rsidRPr="00230B83" w:rsidRDefault="007619AD" w:rsidP="007D3DD5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9" w:type="dxa"/>
          </w:tcPr>
          <w:p w14:paraId="136C7053" w14:textId="07AA4E6B" w:rsidR="007D3DD5" w:rsidRPr="00230B83" w:rsidRDefault="007619AD" w:rsidP="007D3DD5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79" w:type="dxa"/>
          </w:tcPr>
          <w:p w14:paraId="421DD2A7" w14:textId="505D7A7F" w:rsidR="007D3DD5" w:rsidRPr="00230B83" w:rsidRDefault="00BF1B9F" w:rsidP="007D3DD5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79" w:type="dxa"/>
          </w:tcPr>
          <w:p w14:paraId="0D273AD8" w14:textId="7783C692" w:rsidR="007D3DD5" w:rsidRPr="00230B83" w:rsidRDefault="00BF1B9F" w:rsidP="007D3DD5">
            <w:pPr>
              <w:jc w:val="center"/>
              <w:rPr>
                <w:rFonts w:asciiTheme="majorBidi" w:hAnsiTheme="majorBidi" w:cstheme="majorBidi"/>
              </w:rPr>
            </w:pPr>
            <w:r w:rsidRPr="00230B83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680" w:type="dxa"/>
          </w:tcPr>
          <w:p w14:paraId="350932B5" w14:textId="1BE29FF7" w:rsidR="007D3DD5" w:rsidRPr="00230B83" w:rsidRDefault="00BF1B9F" w:rsidP="007D3DD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0B83">
              <w:rPr>
                <w:rFonts w:asciiTheme="majorBidi" w:hAnsiTheme="majorBidi" w:cstheme="majorBidi"/>
                <w:b/>
                <w:bCs/>
              </w:rPr>
              <w:t>High</w:t>
            </w:r>
          </w:p>
        </w:tc>
      </w:tr>
    </w:tbl>
    <w:p w14:paraId="35784B02" w14:textId="77777777" w:rsidR="00C75157" w:rsidRPr="00230B83" w:rsidRDefault="00C75157">
      <w:pPr>
        <w:rPr>
          <w:rFonts w:asciiTheme="majorBidi" w:hAnsiTheme="majorBidi" w:cstheme="majorBidi"/>
        </w:rPr>
      </w:pPr>
    </w:p>
    <w:sectPr w:rsidR="00C75157" w:rsidRPr="00230B83" w:rsidSect="00910E3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owan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owan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punktowan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punktowan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17677691">
    <w:abstractNumId w:val="8"/>
  </w:num>
  <w:num w:numId="2" w16cid:durableId="1110465448">
    <w:abstractNumId w:val="6"/>
  </w:num>
  <w:num w:numId="3" w16cid:durableId="1036196195">
    <w:abstractNumId w:val="5"/>
  </w:num>
  <w:num w:numId="4" w16cid:durableId="1982267429">
    <w:abstractNumId w:val="4"/>
  </w:num>
  <w:num w:numId="5" w16cid:durableId="1795441729">
    <w:abstractNumId w:val="7"/>
  </w:num>
  <w:num w:numId="6" w16cid:durableId="104662773">
    <w:abstractNumId w:val="3"/>
  </w:num>
  <w:num w:numId="7" w16cid:durableId="760686367">
    <w:abstractNumId w:val="2"/>
  </w:num>
  <w:num w:numId="8" w16cid:durableId="367729143">
    <w:abstractNumId w:val="1"/>
  </w:num>
  <w:num w:numId="9" w16cid:durableId="119493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05AA"/>
    <w:rsid w:val="0000620B"/>
    <w:rsid w:val="000078E8"/>
    <w:rsid w:val="00034616"/>
    <w:rsid w:val="00040016"/>
    <w:rsid w:val="000534BD"/>
    <w:rsid w:val="0006063C"/>
    <w:rsid w:val="00085245"/>
    <w:rsid w:val="000A1D91"/>
    <w:rsid w:val="000E7E64"/>
    <w:rsid w:val="000F406E"/>
    <w:rsid w:val="000F7611"/>
    <w:rsid w:val="000F7AE4"/>
    <w:rsid w:val="00101384"/>
    <w:rsid w:val="00134917"/>
    <w:rsid w:val="0015074B"/>
    <w:rsid w:val="001D19DD"/>
    <w:rsid w:val="001E1F27"/>
    <w:rsid w:val="002031CB"/>
    <w:rsid w:val="00230B83"/>
    <w:rsid w:val="0024483D"/>
    <w:rsid w:val="0029639D"/>
    <w:rsid w:val="002A6AA9"/>
    <w:rsid w:val="00326F90"/>
    <w:rsid w:val="003307C4"/>
    <w:rsid w:val="003417C5"/>
    <w:rsid w:val="00380121"/>
    <w:rsid w:val="00390218"/>
    <w:rsid w:val="003A345F"/>
    <w:rsid w:val="003B3BB6"/>
    <w:rsid w:val="00402B69"/>
    <w:rsid w:val="004701E9"/>
    <w:rsid w:val="00474B7C"/>
    <w:rsid w:val="004A3C76"/>
    <w:rsid w:val="00556576"/>
    <w:rsid w:val="00581B9E"/>
    <w:rsid w:val="005E4624"/>
    <w:rsid w:val="005E6027"/>
    <w:rsid w:val="0061034A"/>
    <w:rsid w:val="006161FD"/>
    <w:rsid w:val="00635085"/>
    <w:rsid w:val="006400A3"/>
    <w:rsid w:val="00641272"/>
    <w:rsid w:val="00656AA6"/>
    <w:rsid w:val="00667E9E"/>
    <w:rsid w:val="0067656C"/>
    <w:rsid w:val="006F2282"/>
    <w:rsid w:val="007066BB"/>
    <w:rsid w:val="0070730E"/>
    <w:rsid w:val="00754204"/>
    <w:rsid w:val="007619AD"/>
    <w:rsid w:val="00766DCC"/>
    <w:rsid w:val="007D3DD5"/>
    <w:rsid w:val="007F4455"/>
    <w:rsid w:val="007F60F5"/>
    <w:rsid w:val="007F687F"/>
    <w:rsid w:val="00805A29"/>
    <w:rsid w:val="0084742B"/>
    <w:rsid w:val="00893919"/>
    <w:rsid w:val="008971F6"/>
    <w:rsid w:val="008D2A58"/>
    <w:rsid w:val="008F6197"/>
    <w:rsid w:val="00910E30"/>
    <w:rsid w:val="00953E98"/>
    <w:rsid w:val="009747E1"/>
    <w:rsid w:val="00974F17"/>
    <w:rsid w:val="009A6E68"/>
    <w:rsid w:val="009D0E0E"/>
    <w:rsid w:val="009D559A"/>
    <w:rsid w:val="009D7A9F"/>
    <w:rsid w:val="00A27557"/>
    <w:rsid w:val="00A83293"/>
    <w:rsid w:val="00AA1D8D"/>
    <w:rsid w:val="00AB2DF2"/>
    <w:rsid w:val="00AC1986"/>
    <w:rsid w:val="00AE62A7"/>
    <w:rsid w:val="00B067BB"/>
    <w:rsid w:val="00B1355B"/>
    <w:rsid w:val="00B47730"/>
    <w:rsid w:val="00B76DFC"/>
    <w:rsid w:val="00B967F0"/>
    <w:rsid w:val="00B96D8F"/>
    <w:rsid w:val="00BC7D1E"/>
    <w:rsid w:val="00BF1B9F"/>
    <w:rsid w:val="00C07CB3"/>
    <w:rsid w:val="00C10D05"/>
    <w:rsid w:val="00C12FC6"/>
    <w:rsid w:val="00C25A80"/>
    <w:rsid w:val="00C75157"/>
    <w:rsid w:val="00C803CE"/>
    <w:rsid w:val="00C9411C"/>
    <w:rsid w:val="00C97F90"/>
    <w:rsid w:val="00CB0664"/>
    <w:rsid w:val="00CC6085"/>
    <w:rsid w:val="00CF0EE5"/>
    <w:rsid w:val="00D76ECB"/>
    <w:rsid w:val="00D8130C"/>
    <w:rsid w:val="00DC5D1E"/>
    <w:rsid w:val="00DC6E61"/>
    <w:rsid w:val="00E0056F"/>
    <w:rsid w:val="00E06B6F"/>
    <w:rsid w:val="00E9622A"/>
    <w:rsid w:val="00EC7AF3"/>
    <w:rsid w:val="00EF2654"/>
    <w:rsid w:val="00F04A9E"/>
    <w:rsid w:val="00F6424C"/>
    <w:rsid w:val="00FA554E"/>
    <w:rsid w:val="00FB70C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062061"/>
  <w14:defaultImageDpi w14:val="300"/>
  <w15:docId w15:val="{37E9310A-8C01-4BF5-97B8-1EC35F847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C693F"/>
  </w:style>
  <w:style w:type="paragraph" w:styleId="Nagwek1">
    <w:name w:val="heading 1"/>
    <w:basedOn w:val="Normalny"/>
    <w:next w:val="Normalny"/>
    <w:link w:val="Nagwek1Znak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618BF"/>
  </w:style>
  <w:style w:type="paragraph" w:styleId="Stopka">
    <w:name w:val="footer"/>
    <w:basedOn w:val="Normalny"/>
    <w:link w:val="Stopka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618BF"/>
  </w:style>
  <w:style w:type="paragraph" w:styleId="Bezodstpw">
    <w:name w:val="No Spacing"/>
    <w:uiPriority w:val="1"/>
    <w:qFormat/>
    <w:rsid w:val="00FC693F"/>
    <w:pPr>
      <w:spacing w:after="0" w:line="240" w:lineRule="auto"/>
    </w:pPr>
  </w:style>
  <w:style w:type="character" w:customStyle="1" w:styleId="Nagwek1Znak">
    <w:name w:val="Nagłówek 1 Znak"/>
    <w:basedOn w:val="Domylnaczcionkaakapitu"/>
    <w:link w:val="Nagwe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ytu">
    <w:name w:val="Title"/>
    <w:basedOn w:val="Normalny"/>
    <w:next w:val="Normalny"/>
    <w:link w:val="TytuZnak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kapitzlist">
    <w:name w:val="List Paragraph"/>
    <w:basedOn w:val="Normalny"/>
    <w:uiPriority w:val="34"/>
    <w:qFormat/>
    <w:rsid w:val="00FC693F"/>
    <w:pPr>
      <w:ind w:left="720"/>
      <w:contextualSpacing/>
    </w:pPr>
  </w:style>
  <w:style w:type="paragraph" w:styleId="Tekstpodstawowy">
    <w:name w:val="Body Text"/>
    <w:basedOn w:val="Normalny"/>
    <w:link w:val="TekstpodstawowyZnak"/>
    <w:uiPriority w:val="99"/>
    <w:unhideWhenUsed/>
    <w:rsid w:val="00AA1D8D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AA1D8D"/>
  </w:style>
  <w:style w:type="paragraph" w:styleId="Tekstpodstawowy2">
    <w:name w:val="Body Text 2"/>
    <w:basedOn w:val="Normalny"/>
    <w:link w:val="Tekstpodstawowy2Znak"/>
    <w:uiPriority w:val="99"/>
    <w:unhideWhenUsed/>
    <w:rsid w:val="00AA1D8D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uiPriority w:val="99"/>
    <w:rsid w:val="00AA1D8D"/>
  </w:style>
  <w:style w:type="paragraph" w:styleId="Tekstpodstawowy3">
    <w:name w:val="Body Text 3"/>
    <w:basedOn w:val="Normalny"/>
    <w:link w:val="Tekstpodstawowy3Znak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kstpodstawowy3Znak">
    <w:name w:val="Tekst podstawowy 3 Znak"/>
    <w:basedOn w:val="Domylnaczcionkaakapitu"/>
    <w:link w:val="Tekstpodstawowy3"/>
    <w:uiPriority w:val="99"/>
    <w:rsid w:val="00AA1D8D"/>
    <w:rPr>
      <w:sz w:val="16"/>
      <w:szCs w:val="16"/>
    </w:rPr>
  </w:style>
  <w:style w:type="paragraph" w:styleId="Lista">
    <w:name w:val="List"/>
    <w:basedOn w:val="Normalny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ny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ny"/>
    <w:uiPriority w:val="99"/>
    <w:unhideWhenUsed/>
    <w:rsid w:val="00326F90"/>
    <w:pPr>
      <w:ind w:left="1080" w:hanging="360"/>
      <w:contextualSpacing/>
    </w:pPr>
  </w:style>
  <w:style w:type="paragraph" w:styleId="Listapunktowana">
    <w:name w:val="List Bullet"/>
    <w:basedOn w:val="Normalny"/>
    <w:uiPriority w:val="99"/>
    <w:unhideWhenUsed/>
    <w:rsid w:val="00326F90"/>
    <w:pPr>
      <w:numPr>
        <w:numId w:val="1"/>
      </w:numPr>
      <w:contextualSpacing/>
    </w:pPr>
  </w:style>
  <w:style w:type="paragraph" w:styleId="Listapunktowana2">
    <w:name w:val="List Bullet 2"/>
    <w:basedOn w:val="Normalny"/>
    <w:uiPriority w:val="99"/>
    <w:unhideWhenUsed/>
    <w:rsid w:val="00326F90"/>
    <w:pPr>
      <w:numPr>
        <w:numId w:val="2"/>
      </w:numPr>
      <w:contextualSpacing/>
    </w:pPr>
  </w:style>
  <w:style w:type="paragraph" w:styleId="Listapunktowana3">
    <w:name w:val="List Bullet 3"/>
    <w:basedOn w:val="Normalny"/>
    <w:uiPriority w:val="99"/>
    <w:unhideWhenUsed/>
    <w:rsid w:val="00326F90"/>
    <w:pPr>
      <w:numPr>
        <w:numId w:val="3"/>
      </w:numPr>
      <w:contextualSpacing/>
    </w:pPr>
  </w:style>
  <w:style w:type="paragraph" w:styleId="Listanumerowana">
    <w:name w:val="List Number"/>
    <w:basedOn w:val="Normalny"/>
    <w:uiPriority w:val="99"/>
    <w:unhideWhenUsed/>
    <w:rsid w:val="00326F90"/>
    <w:pPr>
      <w:numPr>
        <w:numId w:val="5"/>
      </w:numPr>
      <w:contextualSpacing/>
    </w:pPr>
  </w:style>
  <w:style w:type="paragraph" w:styleId="Listanumerowana2">
    <w:name w:val="List Number 2"/>
    <w:basedOn w:val="Normalny"/>
    <w:uiPriority w:val="99"/>
    <w:unhideWhenUsed/>
    <w:rsid w:val="0029639D"/>
    <w:pPr>
      <w:numPr>
        <w:numId w:val="6"/>
      </w:numPr>
      <w:contextualSpacing/>
    </w:pPr>
  </w:style>
  <w:style w:type="paragraph" w:styleId="Listanumerowana3">
    <w:name w:val="List Number 3"/>
    <w:basedOn w:val="Normalny"/>
    <w:uiPriority w:val="99"/>
    <w:unhideWhenUsed/>
    <w:rsid w:val="0029639D"/>
    <w:pPr>
      <w:numPr>
        <w:numId w:val="7"/>
      </w:numPr>
      <w:contextualSpacing/>
    </w:pPr>
  </w:style>
  <w:style w:type="paragraph" w:styleId="Lista-kontynuacja">
    <w:name w:val="List Continue"/>
    <w:basedOn w:val="Normalny"/>
    <w:uiPriority w:val="99"/>
    <w:unhideWhenUsed/>
    <w:rsid w:val="0029639D"/>
    <w:pPr>
      <w:spacing w:after="120"/>
      <w:ind w:left="360"/>
      <w:contextualSpacing/>
    </w:pPr>
  </w:style>
  <w:style w:type="paragraph" w:styleId="Lista-kontynuacja2">
    <w:name w:val="List Continue 2"/>
    <w:basedOn w:val="Normalny"/>
    <w:uiPriority w:val="99"/>
    <w:unhideWhenUsed/>
    <w:rsid w:val="0029639D"/>
    <w:pPr>
      <w:spacing w:after="120"/>
      <w:ind w:left="720"/>
      <w:contextualSpacing/>
    </w:pPr>
  </w:style>
  <w:style w:type="paragraph" w:styleId="Lista-kontynuacja3">
    <w:name w:val="List Continue 3"/>
    <w:basedOn w:val="Normalny"/>
    <w:uiPriority w:val="99"/>
    <w:unhideWhenUsed/>
    <w:rsid w:val="0029639D"/>
    <w:pPr>
      <w:spacing w:after="120"/>
      <w:ind w:left="1080"/>
      <w:contextualSpacing/>
    </w:pPr>
  </w:style>
  <w:style w:type="paragraph" w:styleId="Tekstmakra">
    <w:name w:val="macro"/>
    <w:link w:val="TekstmakraZnak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kstmakraZnak">
    <w:name w:val="Tekst makra Znak"/>
    <w:basedOn w:val="Domylnaczcionkaakapitu"/>
    <w:link w:val="Tekstmakra"/>
    <w:uiPriority w:val="99"/>
    <w:rsid w:val="0029639D"/>
    <w:rPr>
      <w:rFonts w:ascii="Courier" w:hAnsi="Courier"/>
      <w:sz w:val="20"/>
      <w:szCs w:val="20"/>
    </w:rPr>
  </w:style>
  <w:style w:type="paragraph" w:styleId="Cytat">
    <w:name w:val="Quote"/>
    <w:basedOn w:val="Normalny"/>
    <w:next w:val="Normalny"/>
    <w:link w:val="CytatZnak"/>
    <w:uiPriority w:val="29"/>
    <w:qFormat/>
    <w:rsid w:val="00FC693F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FC693F"/>
    <w:rPr>
      <w:i/>
      <w:iCs/>
      <w:color w:val="000000" w:themeColor="text1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ogrubienie">
    <w:name w:val="Strong"/>
    <w:basedOn w:val="Domylnaczcionkaakapitu"/>
    <w:uiPriority w:val="22"/>
    <w:qFormat/>
    <w:rsid w:val="00FC693F"/>
    <w:rPr>
      <w:b/>
      <w:bCs/>
    </w:rPr>
  </w:style>
  <w:style w:type="character" w:styleId="Uwydatnienie">
    <w:name w:val="Emphasis"/>
    <w:basedOn w:val="Domylnaczcionkaakapitu"/>
    <w:uiPriority w:val="20"/>
    <w:qFormat/>
    <w:rsid w:val="00FC693F"/>
    <w:rPr>
      <w:i/>
      <w:iCs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C693F"/>
    <w:rPr>
      <w:b/>
      <w:bCs/>
      <w:i/>
      <w:iCs/>
      <w:color w:val="4F81BD" w:themeColor="accent1"/>
    </w:rPr>
  </w:style>
  <w:style w:type="character" w:styleId="Wyrnieniedelikatne">
    <w:name w:val="Subtle Emphasis"/>
    <w:basedOn w:val="Domylnaczcionkaakapitu"/>
    <w:uiPriority w:val="19"/>
    <w:qFormat/>
    <w:rsid w:val="00FC693F"/>
    <w:rPr>
      <w:i/>
      <w:iCs/>
      <w:color w:val="808080" w:themeColor="text1" w:themeTint="7F"/>
    </w:rPr>
  </w:style>
  <w:style w:type="character" w:styleId="Wyrnienieintensywne">
    <w:name w:val="Intense Emphasis"/>
    <w:basedOn w:val="Domylnaczcionkaakapitu"/>
    <w:uiPriority w:val="21"/>
    <w:qFormat/>
    <w:rsid w:val="00FC693F"/>
    <w:rPr>
      <w:b/>
      <w:bCs/>
      <w:i/>
      <w:iCs/>
      <w:color w:val="4F81BD" w:themeColor="accent1"/>
    </w:rPr>
  </w:style>
  <w:style w:type="character" w:styleId="Odwoaniedelikatne">
    <w:name w:val="Subtle Reference"/>
    <w:basedOn w:val="Domylnaczcionkaakapitu"/>
    <w:uiPriority w:val="31"/>
    <w:qFormat/>
    <w:rsid w:val="00FC693F"/>
    <w:rPr>
      <w:smallCaps/>
      <w:color w:val="C0504D" w:themeColor="accent2"/>
      <w:u w:val="single"/>
    </w:rPr>
  </w:style>
  <w:style w:type="character" w:styleId="Odwoanieintensywne">
    <w:name w:val="Intense Reference"/>
    <w:basedOn w:val="Domylnaczcionkaakapitu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ytuksiki">
    <w:name w:val="Book Title"/>
    <w:basedOn w:val="Domylnaczcionkaakapitu"/>
    <w:uiPriority w:val="33"/>
    <w:qFormat/>
    <w:rsid w:val="00FC693F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FC693F"/>
    <w:pPr>
      <w:outlineLvl w:val="9"/>
    </w:pPr>
  </w:style>
  <w:style w:type="table" w:styleId="Tabela-Siatka">
    <w:name w:val="Table Grid"/>
    <w:basedOn w:val="Standardowy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">
    <w:name w:val="Light Shading"/>
    <w:basedOn w:val="Standardowy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ecieniowanieakcent1">
    <w:name w:val="Light Shading Accent 1"/>
    <w:basedOn w:val="Standardowy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Jasnecieniowanieakcent2">
    <w:name w:val="Light Shading Accent 2"/>
    <w:basedOn w:val="Standardowy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Jasnecieniowanieakcent3">
    <w:name w:val="Light Shading Accent 3"/>
    <w:basedOn w:val="Standardowy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Jasnecieniowanieakcent4">
    <w:name w:val="Light Shading Accent 4"/>
    <w:basedOn w:val="Standardowy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Jasnecieniowanieakcent5">
    <w:name w:val="Light Shading Accent 5"/>
    <w:basedOn w:val="Standardowy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Jasnecieniowanieakcent6">
    <w:name w:val="Light Shading Accent 6"/>
    <w:basedOn w:val="Standardowy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Jasnalista">
    <w:name w:val="Light List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Jasnalistaakcent1">
    <w:name w:val="Light List Accent 1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Jasnalistaakcent2">
    <w:name w:val="Light List Accent 2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Jasnalistaakcent3">
    <w:name w:val="Light List Accent 3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Jasnalistaakcent4">
    <w:name w:val="Light List Accent 4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Jasnalistaakcent5">
    <w:name w:val="Light List Accent 5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Jasnalistaakcent6">
    <w:name w:val="Light List Accent 6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Jasnasiatka">
    <w:name w:val="Light Grid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Jasnasiatkaakcent1">
    <w:name w:val="Light Grid Accent 1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Jasnasiatkaakcent2">
    <w:name w:val="Light Grid Accent 2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Jasnasiatkaakcent3">
    <w:name w:val="Light Grid Accent 3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Jasnasiatkaakcent4">
    <w:name w:val="Light Grid Accent 4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Jasnasiatkaakcent5">
    <w:name w:val="Light Grid Accent 5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Jasnasiatkaakcent6">
    <w:name w:val="Light Grid Accent 6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redniecieniowanie1">
    <w:name w:val="Medium Shading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1">
    <w:name w:val="Medium Shading 1 Accent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2">
    <w:name w:val="Medium Shading 1 Accent 2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3">
    <w:name w:val="Medium Shading 1 Accent 3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4">
    <w:name w:val="Medium Shading 1 Accent 4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5">
    <w:name w:val="Medium Shading 1 Accent 5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6">
    <w:name w:val="Medium Shading 1 Accent 6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">
    <w:name w:val="Medium Shading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1">
    <w:name w:val="Medium Shading 2 Accent 1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2">
    <w:name w:val="Medium Shading 2 Accent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3">
    <w:name w:val="Medium Shading 2 Accent 3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4">
    <w:name w:val="Medium Shading 2 Accent 4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6">
    <w:name w:val="Medium Shading 2 Accent 6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">
    <w:name w:val="Medium Lis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rednialista1akcent1">
    <w:name w:val="Medium List 1 Accen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rednialista1akcent2">
    <w:name w:val="Medium List 1 Accent 2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rednialista1akcent3">
    <w:name w:val="Medium List 1 Accent 3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rednialista1akcent4">
    <w:name w:val="Medium List 1 Accent 4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rednialista1akcent5">
    <w:name w:val="Medium List 1 Accent 5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rednialista1akcent6">
    <w:name w:val="Medium List 1 Accent 6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rednialista2">
    <w:name w:val="Medium Lis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2">
    <w:name w:val="Medium List 2 Accen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3">
    <w:name w:val="Medium List 2 Accent 3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4">
    <w:name w:val="Medium List 2 Accent 4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5">
    <w:name w:val="Medium List 2 Accent 5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6">
    <w:name w:val="Medium List 2 Accent 6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siatka1">
    <w:name w:val="Medium Grid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dniasiatka1akcent1">
    <w:name w:val="Medium Grid 1 Accent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dniasiatka1akcent2">
    <w:name w:val="Medium Grid 1 Accent 2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dniasiatka1akcent3">
    <w:name w:val="Medium Grid 1 Accent 3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dniasiatka1akcent4">
    <w:name w:val="Medium Grid 1 Accent 4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dniasiatka1akcent5">
    <w:name w:val="Medium Grid 1 Accent 5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dniasiatka1akcent6">
    <w:name w:val="Medium Grid 1 Accent 6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redniasiatka2">
    <w:name w:val="Medium Grid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1">
    <w:name w:val="Medium Grid 2 Accent 1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2">
    <w:name w:val="Medium Grid 2 Accent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3">
    <w:name w:val="Medium Grid 2 Accent 3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4">
    <w:name w:val="Medium Grid 2 Accent 4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5">
    <w:name w:val="Medium Grid 2 Accent 5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6">
    <w:name w:val="Medium Grid 2 Accent 6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3">
    <w:name w:val="Medium Grid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redniasiatka3akcent1">
    <w:name w:val="Medium Grid 3 Accent 1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redniasiatka3akcent2">
    <w:name w:val="Medium Grid 3 Accent 2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redniasiatka3akcent3">
    <w:name w:val="Medium Grid 3 Accent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redniasiatka3akcent4">
    <w:name w:val="Medium Grid 3 Accent 4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redniasiatka3akcent5">
    <w:name w:val="Medium Grid 3 Accent 5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redniasiatka3akcent6">
    <w:name w:val="Medium Grid 3 Accent 6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iemnalista">
    <w:name w:val="Dark List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iemnalista2akcent1">
    <w:name w:val="Dark List Accent 1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Ciemnalistaakcent2">
    <w:name w:val="Dark List Accent 2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Ciemnalistaakcent3">
    <w:name w:val="Dark List Accent 3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Ciemnalistaakcent4">
    <w:name w:val="Dark List Accent 4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Ciemnalistaakcent5">
    <w:name w:val="Dark List Accent 5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Ciemnalistaakcent6">
    <w:name w:val="Dark List Accent 6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olorowecieniowanie">
    <w:name w:val="Colorful Shading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1">
    <w:name w:val="Colorful Shading Accent 1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2">
    <w:name w:val="Colorful Shading Accent 2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3">
    <w:name w:val="Colorful Shading Accent 3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ecieniowanieakcent4">
    <w:name w:val="Colorful Shading Accent 4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5">
    <w:name w:val="Colorful Shading Accent 5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6">
    <w:name w:val="Colorful Shading Accent 6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alista">
    <w:name w:val="Colorful List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olorowalistaakcent1">
    <w:name w:val="Colorful List Accent 1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olorowalistaakcent2">
    <w:name w:val="Colorful List Accent 2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olorowalistaakcent3">
    <w:name w:val="Colorful List Accent 3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olorowalistaakcent4">
    <w:name w:val="Colorful List Accent 4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olorowalistaakcent5">
    <w:name w:val="Colorful List Accent 5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olorowalistaakcent6">
    <w:name w:val="Colorful List Accent 6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olorowasiatka">
    <w:name w:val="Colorful Grid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olorowasiatkaakcent1">
    <w:name w:val="Colorful Grid Accent 1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olorowasiatkaakcent2">
    <w:name w:val="Colorful Grid Accent 2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olorowasiatkaakcent3">
    <w:name w:val="Colorful Grid Accent 3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asiatkaakcent4">
    <w:name w:val="Colorful Grid Accent 4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olorowasiatkaakcent5">
    <w:name w:val="Colorful Grid Accent 5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olorowasiatkaakcent6">
    <w:name w:val="Colorful Grid Accent 6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4</Pages>
  <Words>225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łgorzata Styczewska</cp:lastModifiedBy>
  <cp:revision>94</cp:revision>
  <dcterms:created xsi:type="dcterms:W3CDTF">2013-12-23T23:15:00Z</dcterms:created>
  <dcterms:modified xsi:type="dcterms:W3CDTF">2026-04-03T17:46:00Z</dcterms:modified>
  <cp:category/>
</cp:coreProperties>
</file>